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contextualSpacing/>
        <w:jc w:val="both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Table S5.</w:t>
      </w:r>
    </w:p>
    <w:tbl>
      <w:tblPr>
        <w:tblW w:w="360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fr-FR"/>
              </w:rPr>
              <w:t>Box’s 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  <w:lang w:val="en-GB" w:eastAsia="fr-FR"/>
              </w:rPr>
              <w:t>68.660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fr-FR"/>
              </w:rPr>
              <w:t>F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fr-FR"/>
              </w:rPr>
              <w:t>0.945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fr-FR"/>
              </w:rPr>
              <w:t>df 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fr-F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fr-FR"/>
              </w:rPr>
              <w:t>df 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fr-FR"/>
              </w:rPr>
              <w:t>860.990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fr-FR"/>
              </w:rPr>
              <w:t>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fr-FR"/>
              </w:rPr>
              <w:t>0.572</w:t>
            </w:r>
          </w:p>
        </w:tc>
      </w:tr>
    </w:tbl>
    <w:p>
      <w:pPr>
        <w:pStyle w:val="Normal"/>
        <w:spacing w:before="0" w:after="200"/>
        <w:ind w:left="792" w:hanging="0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2:00Z</dcterms:created>
  <dc:creator>Aurel</dc:creator>
  <dc:description/>
  <dc:language>en-US</dc:language>
  <cp:lastModifiedBy>Aurel</cp:lastModifiedBy>
  <cp:lastPrinted>2010-12-10T12:25:00Z</cp:lastPrinted>
  <dcterms:modified xsi:type="dcterms:W3CDTF">2011-03-23T17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